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S1 Table </w:t>
      </w:r>
      <w:bookmarkStart w:id="0" w:name="_Hlk125999491"/>
      <w:r>
        <w:rPr>
          <w:rFonts w:eastAsia="Arial Unicode MS;Arial" w:cs="Arial Unicode MS;Arial" w:ascii="Arial Unicode MS;Arial" w:hAnsi="Arial Unicode MS;Arial"/>
          <w:sz w:val="20"/>
        </w:rPr>
        <w:t>Database search strategy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  <w:bookmarkEnd w:id="0"/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Database: APA PsycInfo &lt;1995 to September Week 1 2022&gt; , Embase Classic+Embase &lt;1995 to 2022 September 16&gt;, Global Health &lt;1995 to 2022 Week 37&gt;, Ovid MEDLINE(R) ALL &lt;1995 to September 16, 2022&gt;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Search Strategy: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     hotline.mp. or hotline/ or telephone/ (6518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     telephone/ or hotline/ or telephone hotline.mp. (6262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     mobile hotline.mp. (2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4     mobile phone.mp. or mobile phone/ (52970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5     mobile phone/ or mobile phone line.mp. (3993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6     toll-free helpline.mp. (4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7     toll free helpline.mp. (4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8     alert line.mp. (10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9     cell phone line.mp. (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0     call centre.mp. or call center/ (1451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1     national hotline.mp. (44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2     outbreak.mp. or epidemic/ (35367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3     health emergency.mp. (1446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4     1 or 2 or 3 or 4 or 5 or 6 or 7 or 8 or 9 or 10 or 11 (11751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5     12 or 13 (36426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6     14 and 15 (142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7     remove duplicates from 16 (112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8     remove duplicates from 16 (112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***************************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13:31:00Z</dcterms:created>
  <dc:creator>Noah Fongwen</dc:creator>
  <dc:description/>
  <cp:keywords/>
  <dc:language>en-US</dc:language>
  <cp:lastModifiedBy>Noah Fongwen</cp:lastModifiedBy>
  <dcterms:modified xsi:type="dcterms:W3CDTF">2023-08-25T09:59:00Z</dcterms:modified>
  <cp:revision>7</cp:revision>
  <dc:subject/>
  <dc:title/>
</cp:coreProperties>
</file>